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526" w:rsidRPr="003A7EE9" w:rsidRDefault="00B07526" w:rsidP="003A7EE9">
      <w:bookmarkStart w:id="0" w:name="_GoBack"/>
      <w:bookmarkEnd w:id="0"/>
      <w:r w:rsidRPr="003A7EE9">
        <w:rPr>
          <w:b/>
        </w:rPr>
        <w:t xml:space="preserve">Table S2. </w:t>
      </w:r>
      <w:r w:rsidR="00716143" w:rsidRPr="003A7EE9">
        <w:t>Results from mass spe</w:t>
      </w:r>
      <w:r w:rsidR="00EA5F0E" w:rsidRPr="003A7EE9">
        <w:t xml:space="preserve">ctroscopy analysis of the additional band of ECM1. </w:t>
      </w:r>
      <w:r w:rsidRPr="003A7EE9">
        <w:t xml:space="preserve">Database: </w:t>
      </w:r>
      <w:proofErr w:type="spellStart"/>
      <w:r w:rsidRPr="003A7EE9">
        <w:t>NCBInr</w:t>
      </w:r>
      <w:proofErr w:type="spellEnd"/>
      <w:r w:rsidRPr="003A7EE9">
        <w:t xml:space="preserve"> 20140323, Taxonomy: </w:t>
      </w:r>
      <w:proofErr w:type="spellStart"/>
      <w:r w:rsidRPr="003A7EE9">
        <w:t>Mus</w:t>
      </w:r>
      <w:proofErr w:type="spellEnd"/>
      <w:r w:rsidRPr="003A7EE9">
        <w:t xml:space="preserve"> </w:t>
      </w:r>
      <w:proofErr w:type="spellStart"/>
      <w:r w:rsidRPr="003A7EE9">
        <w:t>musculus</w:t>
      </w:r>
      <w:proofErr w:type="spellEnd"/>
      <w:r w:rsidRPr="003A7EE9">
        <w:t>, Type of search: Peptide mass fingerprint, Enzyme: Trypsi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6"/>
        <w:gridCol w:w="1896"/>
        <w:gridCol w:w="1896"/>
        <w:gridCol w:w="1896"/>
        <w:gridCol w:w="1896"/>
      </w:tblGrid>
      <w:tr w:rsidR="00AD360E" w:rsidRPr="003A7EE9" w:rsidTr="00D32936">
        <w:trPr>
          <w:trHeight w:val="261"/>
        </w:trPr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AD360E" w:rsidP="00AD360E">
            <w:pPr>
              <w:rPr>
                <w:b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AD360E" w:rsidP="00AD360E">
            <w:pPr>
              <w:rPr>
                <w:b/>
              </w:rPr>
            </w:pPr>
            <w:r w:rsidRPr="003A7EE9">
              <w:rPr>
                <w:b/>
              </w:rPr>
              <w:t>Mass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AD360E" w:rsidP="00AD360E">
            <w:pPr>
              <w:rPr>
                <w:b/>
              </w:rPr>
            </w:pPr>
            <w:r w:rsidRPr="003A7EE9">
              <w:rPr>
                <w:b/>
              </w:rPr>
              <w:t>Score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AD360E" w:rsidP="00AD360E">
            <w:pPr>
              <w:rPr>
                <w:b/>
              </w:rPr>
            </w:pPr>
            <w:r w:rsidRPr="003A7EE9">
              <w:rPr>
                <w:b/>
              </w:rPr>
              <w:t>Expected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AD360E" w:rsidP="00AD360E">
            <w:pPr>
              <w:rPr>
                <w:b/>
              </w:rPr>
            </w:pPr>
            <w:r w:rsidRPr="003A7EE9">
              <w:rPr>
                <w:b/>
              </w:rPr>
              <w:t>Matches</w:t>
            </w:r>
          </w:p>
        </w:tc>
      </w:tr>
      <w:tr w:rsidR="00AD360E" w:rsidRPr="003A7EE9" w:rsidTr="00D32936">
        <w:trPr>
          <w:trHeight w:val="261"/>
        </w:trPr>
        <w:tc>
          <w:tcPr>
            <w:tcW w:w="1896" w:type="dxa"/>
            <w:tcBorders>
              <w:bottom w:val="nil"/>
              <w:right w:val="nil"/>
            </w:tcBorders>
          </w:tcPr>
          <w:p w:rsidR="00AD360E" w:rsidRPr="003A7EE9" w:rsidRDefault="00AD360E" w:rsidP="00AD360E">
            <w:r w:rsidRPr="003A7EE9">
              <w:t>gi|52858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:rsidR="00AD360E" w:rsidRPr="003A7EE9" w:rsidRDefault="00AD360E" w:rsidP="00AD360E">
            <w:r w:rsidRPr="003A7EE9">
              <w:t>37712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:rsidR="00AD360E" w:rsidRPr="003A7EE9" w:rsidRDefault="00AD360E" w:rsidP="00AD360E">
            <w:r w:rsidRPr="003A7EE9">
              <w:t>63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:rsidR="00AD360E" w:rsidRPr="003A7EE9" w:rsidRDefault="00AD360E" w:rsidP="00AD360E">
            <w:r w:rsidRPr="003A7EE9">
              <w:t>0.087</w:t>
            </w:r>
          </w:p>
        </w:tc>
        <w:tc>
          <w:tcPr>
            <w:tcW w:w="1896" w:type="dxa"/>
            <w:tcBorders>
              <w:left w:val="nil"/>
              <w:bottom w:val="nil"/>
            </w:tcBorders>
          </w:tcPr>
          <w:p w:rsidR="00AD360E" w:rsidRPr="003A7EE9" w:rsidRDefault="00AD360E" w:rsidP="00AD360E">
            <w:r w:rsidRPr="003A7EE9">
              <w:t>8</w:t>
            </w:r>
          </w:p>
        </w:tc>
      </w:tr>
      <w:tr w:rsidR="00D32936" w:rsidRPr="003A7EE9" w:rsidTr="00D0452D">
        <w:trPr>
          <w:trHeight w:val="261"/>
        </w:trPr>
        <w:tc>
          <w:tcPr>
            <w:tcW w:w="9480" w:type="dxa"/>
            <w:gridSpan w:val="5"/>
            <w:tcBorders>
              <w:top w:val="nil"/>
              <w:bottom w:val="single" w:sz="4" w:space="0" w:color="auto"/>
            </w:tcBorders>
          </w:tcPr>
          <w:p w:rsidR="00D32936" w:rsidRPr="003A7EE9" w:rsidRDefault="00D32936" w:rsidP="00D329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Times New Roman" w:hAnsi="Times New Roman" w:cs="Times New Roman"/>
                <w:szCs w:val="24"/>
                <w:lang w:eastAsia="de-DE"/>
              </w:rPr>
            </w:pPr>
            <w:proofErr w:type="spellStart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>Hartl</w:t>
            </w:r>
            <w:proofErr w:type="gramStart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>,L</w:t>
            </w:r>
            <w:proofErr w:type="spellEnd"/>
            <w:proofErr w:type="gramEnd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 xml:space="preserve">., </w:t>
            </w:r>
            <w:proofErr w:type="spellStart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>Oberbaumer,I</w:t>
            </w:r>
            <w:proofErr w:type="spellEnd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 xml:space="preserve">. and </w:t>
            </w:r>
            <w:proofErr w:type="spellStart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>Deutzmann,R</w:t>
            </w:r>
            <w:proofErr w:type="spellEnd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 xml:space="preserve">., </w:t>
            </w:r>
            <w:r w:rsidRPr="003A7EE9">
              <w:rPr>
                <w:rFonts w:ascii="Times New Roman" w:hAnsi="Times New Roman" w:cs="Times New Roman"/>
                <w:i/>
                <w:szCs w:val="24"/>
                <w:lang w:eastAsia="de-DE"/>
              </w:rPr>
              <w:t xml:space="preserve">The N terminus of </w:t>
            </w:r>
            <w:proofErr w:type="spellStart"/>
            <w:r w:rsidRPr="003A7EE9">
              <w:rPr>
                <w:rFonts w:ascii="Times New Roman" w:hAnsi="Times New Roman" w:cs="Times New Roman"/>
                <w:i/>
                <w:szCs w:val="24"/>
                <w:lang w:eastAsia="de-DE"/>
              </w:rPr>
              <w:t>laminin</w:t>
            </w:r>
            <w:proofErr w:type="spellEnd"/>
            <w:r w:rsidRPr="003A7EE9">
              <w:rPr>
                <w:rFonts w:ascii="Times New Roman" w:hAnsi="Times New Roman" w:cs="Times New Roman"/>
                <w:i/>
                <w:szCs w:val="24"/>
                <w:lang w:eastAsia="de-DE"/>
              </w:rPr>
              <w:t xml:space="preserve"> A chain is homologous to the B chains</w:t>
            </w:r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 xml:space="preserve">, Eur. J. </w:t>
            </w:r>
            <w:proofErr w:type="spellStart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>Biochem</w:t>
            </w:r>
            <w:proofErr w:type="spellEnd"/>
            <w:r w:rsidRPr="003A7EE9">
              <w:rPr>
                <w:rFonts w:ascii="Times New Roman" w:hAnsi="Times New Roman" w:cs="Times New Roman"/>
                <w:szCs w:val="24"/>
                <w:lang w:eastAsia="de-DE"/>
              </w:rPr>
              <w:t>. 173 (3), 629-635 (1988)</w:t>
            </w:r>
          </w:p>
          <w:p w:rsidR="00D32936" w:rsidRPr="003A7EE9" w:rsidRDefault="00D32936" w:rsidP="00AD360E"/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60E" w:rsidRPr="003A7EE9" w:rsidRDefault="00AD360E" w:rsidP="00AD360E">
            <w:r w:rsidRPr="003A7EE9">
              <w:t>gi|74224878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60E" w:rsidRPr="003A7EE9" w:rsidRDefault="00AD360E" w:rsidP="00AD360E">
            <w:r w:rsidRPr="003A7EE9">
              <w:t>3774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60E" w:rsidRPr="003A7EE9" w:rsidRDefault="00AD360E" w:rsidP="00AD360E">
            <w:r w:rsidRPr="003A7EE9">
              <w:t>4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60E" w:rsidRPr="003A7EE9" w:rsidRDefault="00AD360E" w:rsidP="00AD360E">
            <w:r w:rsidRPr="003A7EE9">
              <w:t>4.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60E" w:rsidRPr="003A7EE9" w:rsidRDefault="00AD360E" w:rsidP="00AD360E">
            <w:r w:rsidRPr="003A7EE9">
              <w:t>8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AD360E" w:rsidP="00AD360E">
            <w:r w:rsidRPr="003A7EE9">
              <w:t>gi|40097732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AD360E" w:rsidP="00AD360E">
            <w:r w:rsidRPr="003A7EE9">
              <w:t>58595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AD360E" w:rsidP="00AD360E">
            <w:r w:rsidRPr="003A7EE9">
              <w:t>31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AD360E" w:rsidP="00AD360E">
            <w:r w:rsidRPr="003A7EE9">
              <w:t>1.5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AD360E" w:rsidP="00AD360E">
            <w:r w:rsidRPr="003A7EE9">
              <w:t>8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AD360E" w:rsidRPr="003A7EE9" w:rsidRDefault="00AD360E" w:rsidP="00AD360E">
            <w:r w:rsidRPr="003A7EE9">
              <w:t>gi|111305466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AD360E" w:rsidRPr="003A7EE9" w:rsidRDefault="00AD360E" w:rsidP="00AD360E">
            <w:r w:rsidRPr="003A7EE9">
              <w:t>6306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AD360E" w:rsidRPr="003A7EE9" w:rsidRDefault="00AD360E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AD360E" w:rsidRPr="003A7EE9" w:rsidRDefault="00AD360E" w:rsidP="00AD360E">
            <w:r w:rsidRPr="003A7EE9">
              <w:t>3.7e+02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AD360E" w:rsidRPr="003A7EE9" w:rsidRDefault="00AD360E" w:rsidP="00AD360E">
            <w:r w:rsidRPr="003A7EE9">
              <w:t>7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bottom w:val="nil"/>
            </w:tcBorders>
          </w:tcPr>
          <w:p w:rsidR="00AD360E" w:rsidRPr="003A7EE9" w:rsidRDefault="00AD360E" w:rsidP="00AD360E">
            <w:r w:rsidRPr="003A7EE9">
              <w:t>gi|119226206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AD360E" w:rsidP="00AD360E">
            <w:r w:rsidRPr="003A7EE9">
              <w:t>11651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AD360E" w:rsidP="00AD360E">
            <w:r w:rsidRPr="003A7EE9">
              <w:t>45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AD360E" w:rsidP="00AD360E">
            <w:r w:rsidRPr="003A7EE9">
              <w:t>5.2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AD360E" w:rsidP="00AD360E">
            <w:r w:rsidRPr="003A7EE9">
              <w:t>5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nil"/>
            </w:tcBorders>
          </w:tcPr>
          <w:p w:rsidR="00AD360E" w:rsidRPr="003A7EE9" w:rsidRDefault="00AD360E" w:rsidP="00AD360E">
            <w:r w:rsidRPr="003A7EE9">
              <w:t>gi|6531381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AD360E" w:rsidP="00AD360E">
            <w:r w:rsidRPr="003A7EE9">
              <w:t>10720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AD360E" w:rsidP="00AD360E">
            <w:r w:rsidRPr="003A7EE9">
              <w:t>32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AD360E" w:rsidP="00AD360E">
            <w:r w:rsidRPr="003A7EE9">
              <w:t>1.2e+02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AD360E" w:rsidP="00AD360E">
            <w:r w:rsidRPr="003A7EE9">
              <w:t>4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AD360E" w:rsidP="00AD360E">
            <w:r w:rsidRPr="003A7EE9">
              <w:t>gi|74152705</w:t>
            </w:r>
          </w:p>
        </w:tc>
        <w:tc>
          <w:tcPr>
            <w:tcW w:w="1896" w:type="dxa"/>
          </w:tcPr>
          <w:p w:rsidR="00AD360E" w:rsidRPr="003A7EE9" w:rsidRDefault="00AD360E" w:rsidP="00AD360E">
            <w:r w:rsidRPr="003A7EE9">
              <w:t>12396</w:t>
            </w:r>
          </w:p>
        </w:tc>
        <w:tc>
          <w:tcPr>
            <w:tcW w:w="1896" w:type="dxa"/>
          </w:tcPr>
          <w:p w:rsidR="00AD360E" w:rsidRPr="003A7EE9" w:rsidRDefault="00AD360E" w:rsidP="00AD360E">
            <w:r w:rsidRPr="003A7EE9">
              <w:t>43</w:t>
            </w:r>
          </w:p>
        </w:tc>
        <w:tc>
          <w:tcPr>
            <w:tcW w:w="1896" w:type="dxa"/>
          </w:tcPr>
          <w:p w:rsidR="00AD360E" w:rsidRPr="003A7EE9" w:rsidRDefault="00AD360E" w:rsidP="00AD360E">
            <w:r w:rsidRPr="003A7EE9">
              <w:t>9.1</w:t>
            </w:r>
          </w:p>
        </w:tc>
        <w:tc>
          <w:tcPr>
            <w:tcW w:w="1896" w:type="dxa"/>
          </w:tcPr>
          <w:p w:rsidR="00AD360E" w:rsidRPr="003A7EE9" w:rsidRDefault="00AD360E" w:rsidP="00AD360E">
            <w:r w:rsidRPr="003A7EE9">
              <w:t>4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AD360E" w:rsidP="00AD360E">
            <w:r w:rsidRPr="003A7EE9">
              <w:t>gi|</w:t>
            </w:r>
            <w:r w:rsidR="00B2355D" w:rsidRPr="003A7EE9">
              <w:t>74224092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15468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36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39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4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B2355D" w:rsidP="00AD360E">
            <w:r w:rsidRPr="003A7EE9">
              <w:t>gi|148666045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B2355D" w:rsidP="00AD360E">
            <w:r w:rsidRPr="003A7EE9">
              <w:t>54791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B2355D" w:rsidP="00AD360E">
            <w:r w:rsidRPr="003A7EE9">
              <w:t>34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B2355D" w:rsidP="00AD360E">
            <w:r w:rsidRPr="003A7EE9">
              <w:t>63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AD360E" w:rsidRPr="003A7EE9" w:rsidRDefault="00B2355D" w:rsidP="00AD360E">
            <w:r w:rsidRPr="003A7EE9">
              <w:t>6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bottom w:val="nil"/>
            </w:tcBorders>
          </w:tcPr>
          <w:p w:rsidR="00AD360E" w:rsidRPr="003A7EE9" w:rsidRDefault="00B2355D" w:rsidP="00AD360E">
            <w:r w:rsidRPr="003A7EE9">
              <w:t>gi|15126700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B2355D" w:rsidP="00AD360E">
            <w:r w:rsidRPr="003A7EE9">
              <w:t>33604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B2355D" w:rsidP="00AD360E">
            <w:r w:rsidRPr="003A7EE9">
              <w:t>33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B2355D" w:rsidP="00AD360E">
            <w:r w:rsidRPr="003A7EE9">
              <w:t>87</w:t>
            </w:r>
          </w:p>
        </w:tc>
        <w:tc>
          <w:tcPr>
            <w:tcW w:w="1896" w:type="dxa"/>
            <w:tcBorders>
              <w:bottom w:val="nil"/>
            </w:tcBorders>
          </w:tcPr>
          <w:p w:rsidR="00AD360E" w:rsidRPr="003A7EE9" w:rsidRDefault="00B2355D" w:rsidP="00AD360E">
            <w:r w:rsidRPr="003A7EE9">
              <w:t>6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gi|1935351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4869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2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4.7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6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gi|2634641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4875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2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4.7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AD360E" w:rsidRPr="003A7EE9" w:rsidRDefault="00B2355D" w:rsidP="00AD360E">
            <w:r w:rsidRPr="003A7EE9">
              <w:t>6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  <w:tcBorders>
              <w:top w:val="nil"/>
            </w:tcBorders>
          </w:tcPr>
          <w:p w:rsidR="00AD360E" w:rsidRPr="003A7EE9" w:rsidRDefault="00B2355D" w:rsidP="00AD360E">
            <w:r w:rsidRPr="003A7EE9">
              <w:t>gi|269308251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B2355D" w:rsidP="00AD360E">
            <w:r w:rsidRPr="003A7EE9">
              <w:t>48742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B2355D" w:rsidP="00AD360E">
            <w:r w:rsidRPr="003A7EE9">
              <w:t>26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B2355D" w:rsidP="00AD360E">
            <w:r w:rsidRPr="003A7EE9">
              <w:t>4.7e+02</w:t>
            </w:r>
          </w:p>
        </w:tc>
        <w:tc>
          <w:tcPr>
            <w:tcW w:w="1896" w:type="dxa"/>
            <w:tcBorders>
              <w:top w:val="nil"/>
            </w:tcBorders>
          </w:tcPr>
          <w:p w:rsidR="00AD360E" w:rsidRPr="003A7EE9" w:rsidRDefault="00B2355D" w:rsidP="00AD360E">
            <w:r w:rsidRPr="003A7EE9">
              <w:t>6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B2355D" w:rsidP="00AD360E">
            <w:r w:rsidRPr="003A7EE9">
              <w:t>gi|148694651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3714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33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95</w:t>
            </w:r>
          </w:p>
        </w:tc>
        <w:tc>
          <w:tcPr>
            <w:tcW w:w="1896" w:type="dxa"/>
          </w:tcPr>
          <w:p w:rsidR="00AD360E" w:rsidRPr="003A7EE9" w:rsidRDefault="00B2355D" w:rsidP="00AD360E">
            <w:r w:rsidRPr="003A7EE9">
              <w:t>2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9837303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2897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.2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347943574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6034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1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.3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12853295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22326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0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.7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4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18845005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7541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0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.9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4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159162515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4644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0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.9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148685215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3776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29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2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4</w:t>
            </w:r>
          </w:p>
        </w:tc>
      </w:tr>
      <w:tr w:rsidR="00AD360E" w:rsidRPr="003A7EE9" w:rsidTr="0014491E">
        <w:trPr>
          <w:trHeight w:val="261"/>
        </w:trPr>
        <w:tc>
          <w:tcPr>
            <w:tcW w:w="1896" w:type="dxa"/>
          </w:tcPr>
          <w:p w:rsidR="00AD360E" w:rsidRPr="003A7EE9" w:rsidRDefault="009B0482" w:rsidP="00AD360E">
            <w:r w:rsidRPr="003A7EE9">
              <w:t>gi|83627687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11276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29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2.2e+02</w:t>
            </w:r>
          </w:p>
        </w:tc>
        <w:tc>
          <w:tcPr>
            <w:tcW w:w="1896" w:type="dxa"/>
          </w:tcPr>
          <w:p w:rsidR="00AD360E" w:rsidRPr="003A7EE9" w:rsidRDefault="009B0482" w:rsidP="00AD360E">
            <w:r w:rsidRPr="003A7EE9">
              <w:t>3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9B0482" w:rsidP="00AD360E">
            <w:r w:rsidRPr="003A7EE9">
              <w:lastRenderedPageBreak/>
              <w:t>gi|28952664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9B0482" w:rsidP="00AD360E">
            <w:r w:rsidRPr="003A7EE9">
              <w:t>444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9B0482" w:rsidP="00AD360E">
            <w:r w:rsidRPr="003A7EE9">
              <w:t>29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9B0482" w:rsidP="00AD360E">
            <w:r w:rsidRPr="003A7EE9">
              <w:t>2.3e+0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9B0482" w:rsidP="00AD360E">
            <w:r w:rsidRPr="003A7EE9">
              <w:t>2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bottom w:val="nil"/>
            </w:tcBorders>
          </w:tcPr>
          <w:p w:rsidR="009B0482" w:rsidRPr="003A7EE9" w:rsidRDefault="009B0482" w:rsidP="00AD360E">
            <w:r w:rsidRPr="003A7EE9">
              <w:t>gi|568912134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9B0482" w:rsidP="00AD360E">
            <w:r w:rsidRPr="003A7EE9">
              <w:t>54738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9B0482" w:rsidP="00AD360E">
            <w:r w:rsidRPr="003A7EE9">
              <w:t>29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9B0482" w:rsidP="00AD360E">
            <w:r w:rsidRPr="003A7EE9">
              <w:t>2.3e+02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9B0482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gi|56891213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55153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2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2.4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gi|56891212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5536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2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2.5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gi|56891210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6016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3.5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gi|56891210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6058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3.7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9B0482" w:rsidP="00AD360E">
            <w:r w:rsidRPr="003A7EE9">
              <w:t>gi|568912104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60796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3.8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C12B3C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9B0482" w:rsidRPr="003A7EE9" w:rsidRDefault="009B0482" w:rsidP="00AD360E">
            <w:r w:rsidRPr="003A7EE9">
              <w:t>gi|568912102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9B0482" w:rsidRPr="003A7EE9" w:rsidRDefault="00C12B3C" w:rsidP="00AD360E">
            <w:r w:rsidRPr="003A7EE9">
              <w:t>61195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9B0482" w:rsidRPr="003A7EE9" w:rsidRDefault="00C12B3C" w:rsidP="00AD360E">
            <w:r w:rsidRPr="003A7EE9">
              <w:t>26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9B0482" w:rsidRPr="003A7EE9" w:rsidRDefault="00C12B3C" w:rsidP="00AD360E">
            <w:r w:rsidRPr="003A7EE9">
              <w:t>3.9e+02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9B0482" w:rsidRPr="003A7EE9" w:rsidRDefault="00C12B3C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bottom w:val="nil"/>
            </w:tcBorders>
          </w:tcPr>
          <w:p w:rsidR="009B0482" w:rsidRPr="003A7EE9" w:rsidRDefault="003B2CD8" w:rsidP="00AD360E">
            <w:r w:rsidRPr="003A7EE9">
              <w:t>gi|568935374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3B2CD8" w:rsidP="00AD360E">
            <w:r w:rsidRPr="003A7EE9">
              <w:t>102356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3B2CD8" w:rsidP="00AD360E">
            <w:r w:rsidRPr="003A7EE9">
              <w:t>28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3B2CD8" w:rsidP="00AD360E">
            <w:r w:rsidRPr="003A7EE9">
              <w:t>2.4e+02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3B2CD8" w:rsidP="00AD360E">
            <w:r w:rsidRPr="003A7EE9">
              <w:t>6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gi|26343501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108941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3.1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6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gi|16451905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108914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3.1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3B2CD8" w:rsidP="00AD360E">
            <w:r w:rsidRPr="003A7EE9">
              <w:t>6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gi|2558835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108928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3.1e+02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6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27659F" w:rsidP="00AD360E">
            <w:r w:rsidRPr="003A7EE9">
              <w:t>gi|50511047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27659F" w:rsidP="00AD360E">
            <w:r w:rsidRPr="003A7EE9">
              <w:t>64568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27659F" w:rsidP="00AD360E">
            <w:r w:rsidRPr="003A7EE9">
              <w:t>28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27659F" w:rsidP="00AD360E">
            <w:r w:rsidRPr="003A7EE9">
              <w:t>2.5e+0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0482" w:rsidRPr="003A7EE9" w:rsidRDefault="0027659F" w:rsidP="00AD360E">
            <w:r w:rsidRPr="003A7EE9">
              <w:t>6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bottom w:val="nil"/>
            </w:tcBorders>
          </w:tcPr>
          <w:p w:rsidR="009B0482" w:rsidRPr="003A7EE9" w:rsidRDefault="0027659F" w:rsidP="00AD360E">
            <w:r w:rsidRPr="003A7EE9">
              <w:t>gi|18044474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27659F" w:rsidP="00AD360E">
            <w:r w:rsidRPr="003A7EE9">
              <w:t>55932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27659F" w:rsidP="00AD360E">
            <w:r w:rsidRPr="003A7EE9">
              <w:t>28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27659F" w:rsidP="00AD360E">
            <w:r w:rsidRPr="003A7EE9">
              <w:t>3e+02</w:t>
            </w:r>
          </w:p>
        </w:tc>
        <w:tc>
          <w:tcPr>
            <w:tcW w:w="1896" w:type="dxa"/>
            <w:tcBorders>
              <w:bottom w:val="nil"/>
            </w:tcBorders>
          </w:tcPr>
          <w:p w:rsidR="009B0482" w:rsidRPr="003A7EE9" w:rsidRDefault="0027659F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gi|67010061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56108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3.2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gi341940401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557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3.6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gi|4249595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55743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27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3.6e+02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9B0482" w:rsidRPr="003A7EE9" w:rsidRDefault="0027659F" w:rsidP="00AD360E">
            <w:r w:rsidRPr="003A7EE9">
              <w:t>5</w:t>
            </w:r>
          </w:p>
        </w:tc>
      </w:tr>
      <w:tr w:rsidR="009B0482" w:rsidRPr="003A7EE9" w:rsidTr="0014491E">
        <w:trPr>
          <w:trHeight w:val="261"/>
        </w:trPr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gi|254281186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59054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26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4.3e+02</w:t>
            </w:r>
          </w:p>
        </w:tc>
        <w:tc>
          <w:tcPr>
            <w:tcW w:w="1896" w:type="dxa"/>
            <w:tcBorders>
              <w:top w:val="nil"/>
            </w:tcBorders>
          </w:tcPr>
          <w:p w:rsidR="009B0482" w:rsidRPr="003A7EE9" w:rsidRDefault="0027659F" w:rsidP="00AD360E">
            <w:r w:rsidRPr="003A7EE9">
              <w:t>5</w:t>
            </w:r>
          </w:p>
        </w:tc>
      </w:tr>
    </w:tbl>
    <w:p w:rsidR="0014491E" w:rsidRPr="003A7EE9" w:rsidRDefault="0014491E" w:rsidP="0014491E">
      <w:pPr>
        <w:jc w:val="left"/>
        <w:rPr>
          <w:b/>
        </w:rPr>
      </w:pPr>
    </w:p>
    <w:p w:rsidR="001B2602" w:rsidRPr="003A7EE9" w:rsidRDefault="001B2602" w:rsidP="0014491E"/>
    <w:p w:rsidR="00F3601E" w:rsidRDefault="00F3601E" w:rsidP="00D32936">
      <w:pPr>
        <w:spacing w:after="0"/>
        <w:jc w:val="left"/>
      </w:pPr>
    </w:p>
    <w:sectPr w:rsidR="00F3601E" w:rsidSect="000B5610">
      <w:footerReference w:type="even" r:id="rId7"/>
      <w:footerReference w:type="default" r:id="rId8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6A1" w:rsidRDefault="004416A1">
      <w:r>
        <w:separator/>
      </w:r>
    </w:p>
  </w:endnote>
  <w:endnote w:type="continuationSeparator" w:id="0">
    <w:p w:rsidR="004416A1" w:rsidRDefault="00441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E7D6D">
      <w:rPr>
        <w:rStyle w:val="Seitenzahl"/>
        <w:noProof/>
      </w:rPr>
      <w:t>2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6A1" w:rsidRDefault="004416A1">
      <w:r>
        <w:separator/>
      </w:r>
    </w:p>
  </w:footnote>
  <w:footnote w:type="continuationSeparator" w:id="0">
    <w:p w:rsidR="004416A1" w:rsidRDefault="00441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25C3"/>
    <w:rsid w:val="000030F9"/>
    <w:rsid w:val="000375E2"/>
    <w:rsid w:val="00045F77"/>
    <w:rsid w:val="00052C09"/>
    <w:rsid w:val="00052FB5"/>
    <w:rsid w:val="0005660F"/>
    <w:rsid w:val="00077ED1"/>
    <w:rsid w:val="00085AE3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70544"/>
    <w:rsid w:val="0027659F"/>
    <w:rsid w:val="0028308F"/>
    <w:rsid w:val="00285BD9"/>
    <w:rsid w:val="002918BE"/>
    <w:rsid w:val="00295320"/>
    <w:rsid w:val="002B0341"/>
    <w:rsid w:val="002C3431"/>
    <w:rsid w:val="002D2A14"/>
    <w:rsid w:val="002D74FE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E7B"/>
    <w:rsid w:val="004357ED"/>
    <w:rsid w:val="004416A1"/>
    <w:rsid w:val="00442088"/>
    <w:rsid w:val="004655B8"/>
    <w:rsid w:val="00472FB5"/>
    <w:rsid w:val="004E3AF8"/>
    <w:rsid w:val="004F1B4D"/>
    <w:rsid w:val="004F4FB8"/>
    <w:rsid w:val="00506E2D"/>
    <w:rsid w:val="00517051"/>
    <w:rsid w:val="00532822"/>
    <w:rsid w:val="005567B0"/>
    <w:rsid w:val="00560EA1"/>
    <w:rsid w:val="00580446"/>
    <w:rsid w:val="00585802"/>
    <w:rsid w:val="0058758F"/>
    <w:rsid w:val="00591A57"/>
    <w:rsid w:val="005A10D2"/>
    <w:rsid w:val="005C6C4F"/>
    <w:rsid w:val="005D0C10"/>
    <w:rsid w:val="00640918"/>
    <w:rsid w:val="0064646A"/>
    <w:rsid w:val="00670592"/>
    <w:rsid w:val="006844D6"/>
    <w:rsid w:val="006A5BCE"/>
    <w:rsid w:val="006B2581"/>
    <w:rsid w:val="006D174C"/>
    <w:rsid w:val="00716143"/>
    <w:rsid w:val="00747482"/>
    <w:rsid w:val="007629D3"/>
    <w:rsid w:val="00774DFE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55AB0"/>
    <w:rsid w:val="00B62753"/>
    <w:rsid w:val="00B7618D"/>
    <w:rsid w:val="00B96ABE"/>
    <w:rsid w:val="00BA3B88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C2F43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F54D6"/>
    <w:rsid w:val="00E074F2"/>
    <w:rsid w:val="00E1231A"/>
    <w:rsid w:val="00E27C76"/>
    <w:rsid w:val="00E3633A"/>
    <w:rsid w:val="00E63523"/>
    <w:rsid w:val="00E90122"/>
    <w:rsid w:val="00E96302"/>
    <w:rsid w:val="00EA5F0E"/>
    <w:rsid w:val="00ED2A26"/>
    <w:rsid w:val="00EF0AAC"/>
    <w:rsid w:val="00F26E51"/>
    <w:rsid w:val="00F3601E"/>
    <w:rsid w:val="00F47B85"/>
    <w:rsid w:val="00F568B8"/>
    <w:rsid w:val="00F75C6F"/>
    <w:rsid w:val="00F95527"/>
    <w:rsid w:val="00FA36BA"/>
    <w:rsid w:val="00FC2937"/>
    <w:rsid w:val="00F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2</Pages>
  <Words>218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59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40:00Z</dcterms:created>
  <dcterms:modified xsi:type="dcterms:W3CDTF">2014-11-04T08:40:00Z</dcterms:modified>
</cp:coreProperties>
</file>